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70" w:type="dxa"/>
        <w:tblLayout w:type="fixed"/>
        <w:tblLook w:val="0000"/>
      </w:tblPr>
      <w:tblGrid>
        <w:gridCol w:w="2303"/>
        <w:gridCol w:w="2303"/>
        <w:gridCol w:w="2303"/>
        <w:gridCol w:w="2443"/>
      </w:tblGrid>
      <w:tr w:rsidR="0027130D" w:rsidTr="000B6BA8"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both"/>
            </w:pPr>
            <w:r>
              <w:t xml:space="preserve">Fast-evolving </w:t>
            </w:r>
            <w:proofErr w:type="spellStart"/>
            <w:r>
              <w:t>codons</w:t>
            </w:r>
            <w:proofErr w:type="spellEnd"/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In Y sequenc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In X sequence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In both X and Y sequences</w:t>
            </w:r>
          </w:p>
        </w:tc>
      </w:tr>
      <w:tr w:rsidR="0027130D" w:rsidTr="000B6BA8"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both"/>
            </w:pPr>
            <w:r>
              <w:t>Fract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9.2%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11.5%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19.8%</w:t>
            </w:r>
          </w:p>
        </w:tc>
      </w:tr>
      <w:tr w:rsidR="0027130D" w:rsidTr="000B6BA8"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both"/>
            </w:pPr>
            <w:proofErr w:type="spellStart"/>
            <w:r>
              <w:t>dN</w:t>
            </w:r>
            <w:proofErr w:type="spellEnd"/>
            <w:r>
              <w:t>/</w:t>
            </w:r>
            <w:proofErr w:type="spellStart"/>
            <w:r>
              <w:t>dS</w:t>
            </w:r>
            <w:proofErr w:type="spellEnd"/>
            <w:r>
              <w:t xml:space="preserve">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2.5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1.49</w:t>
            </w:r>
          </w:p>
        </w:tc>
      </w:tr>
      <w:tr w:rsidR="0027130D" w:rsidTr="000B6BA8"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both"/>
            </w:pPr>
            <w:r>
              <w:t xml:space="preserve">LRT (H0: </w:t>
            </w:r>
            <w:proofErr w:type="spellStart"/>
            <w:r>
              <w:t>dN</w:t>
            </w:r>
            <w:proofErr w:type="spellEnd"/>
            <w:r>
              <w:t>/</w:t>
            </w:r>
            <w:proofErr w:type="spellStart"/>
            <w:r>
              <w:t>dS</w:t>
            </w:r>
            <w:proofErr w:type="spellEnd"/>
            <w:r>
              <w:t xml:space="preserve"> = 1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-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Not significant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7130D" w:rsidRDefault="0027130D" w:rsidP="000B6BA8">
            <w:pPr>
              <w:snapToGrid w:val="0"/>
              <w:spacing w:line="360" w:lineRule="auto"/>
              <w:jc w:val="center"/>
            </w:pPr>
            <w:r>
              <w:t>Not significant</w:t>
            </w:r>
          </w:p>
        </w:tc>
      </w:tr>
    </w:tbl>
    <w:p w:rsidR="00876EDE" w:rsidRDefault="00876EDE"/>
    <w:sectPr w:rsidR="00876EDE" w:rsidSect="00876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proofState w:spelling="clean"/>
  <w:defaultTabStop w:val="720"/>
  <w:characterSpacingControl w:val="doNotCompress"/>
  <w:compat/>
  <w:rsids>
    <w:rsidRoot w:val="0027130D"/>
    <w:rsid w:val="001F1591"/>
    <w:rsid w:val="0027130D"/>
    <w:rsid w:val="002F28F2"/>
    <w:rsid w:val="004553C3"/>
    <w:rsid w:val="005F6AAB"/>
    <w:rsid w:val="006157F4"/>
    <w:rsid w:val="006B613C"/>
    <w:rsid w:val="007F78CB"/>
    <w:rsid w:val="00876EDE"/>
    <w:rsid w:val="008B6590"/>
    <w:rsid w:val="008D2291"/>
    <w:rsid w:val="00BC3F69"/>
    <w:rsid w:val="00CB31F1"/>
    <w:rsid w:val="00E13CDE"/>
    <w:rsid w:val="00F25BEE"/>
    <w:rsid w:val="00F26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30D"/>
    <w:pPr>
      <w:suppressAutoHyphens/>
      <w:jc w:val="left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>Springer-SBM</Company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oner</dc:creator>
  <cp:keywords/>
  <dc:description/>
  <cp:lastModifiedBy>Philip Dooner</cp:lastModifiedBy>
  <cp:revision>1</cp:revision>
  <dcterms:created xsi:type="dcterms:W3CDTF">2010-08-11T14:31:00Z</dcterms:created>
  <dcterms:modified xsi:type="dcterms:W3CDTF">2010-08-11T14:31:00Z</dcterms:modified>
</cp:coreProperties>
</file>